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AAC87" w14:textId="363668DF" w:rsidR="00EE6D87" w:rsidRPr="00056EA7" w:rsidRDefault="00FB05E5" w:rsidP="00EE6D87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>Supplementary t</w:t>
      </w:r>
      <w:r w:rsidR="00EE6D87" w:rsidRPr="00056EA7">
        <w:rPr>
          <w:rFonts w:ascii="Times New Roman" w:eastAsia="Calibri" w:hAnsi="Times New Roman" w:cs="Times New Roman"/>
          <w:b/>
          <w:sz w:val="20"/>
          <w:szCs w:val="20"/>
          <w:lang w:val="en-GB"/>
        </w:rPr>
        <w:t>able 3.</w:t>
      </w:r>
      <w:r w:rsidR="00EE6D87" w:rsidRPr="00056EA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Description of measurement propert</w:t>
      </w:r>
      <w:ins w:id="0" w:author="Elizabeth Katherine Anna Triumbari" w:date="2022-03-14T12:01:00Z">
        <w:r w:rsidR="00083B3E">
          <w:rPr>
            <w:rFonts w:ascii="Times New Roman" w:eastAsia="Calibri" w:hAnsi="Times New Roman" w:cs="Times New Roman"/>
            <w:sz w:val="20"/>
            <w:szCs w:val="20"/>
            <w:lang w:val="en-GB"/>
          </w:rPr>
          <w:t>ies</w:t>
        </w:r>
      </w:ins>
      <w:del w:id="1" w:author="Elizabeth Katherine Anna Triumbari" w:date="2022-03-14T12:01:00Z">
        <w:r w:rsidR="00083B3E" w:rsidDel="00083B3E">
          <w:rPr>
            <w:rFonts w:ascii="Times New Roman" w:eastAsia="Calibri" w:hAnsi="Times New Roman" w:cs="Times New Roman"/>
            <w:sz w:val="20"/>
            <w:szCs w:val="20"/>
            <w:lang w:val="en-GB"/>
          </w:rPr>
          <w:delText>y</w:delText>
        </w:r>
      </w:del>
      <w:r w:rsidR="00EE6D87" w:rsidRPr="00056EA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[</w:t>
      </w:r>
      <w:del w:id="2" w:author="Sforza Elisabetta (elisabetta.sforza)" w:date="2022-03-22T16:48:00Z">
        <w:r w:rsidR="00EE6D87" w:rsidRPr="00056EA7" w:rsidDel="00536940">
          <w:rPr>
            <w:rFonts w:ascii="Times New Roman" w:eastAsia="Calibri" w:hAnsi="Times New Roman" w:cs="Times New Roman"/>
            <w:sz w:val="20"/>
            <w:szCs w:val="20"/>
            <w:lang w:val="en-GB"/>
          </w:rPr>
          <w:delText>21</w:delText>
        </w:r>
      </w:del>
      <w:r w:rsidR="00536940">
        <w:rPr>
          <w:rFonts w:ascii="Times New Roman" w:eastAsia="Calibri" w:hAnsi="Times New Roman" w:cs="Times New Roman"/>
          <w:sz w:val="20"/>
          <w:szCs w:val="20"/>
          <w:lang w:val="en-GB"/>
        </w:rPr>
        <w:t>17</w:t>
      </w:r>
      <w:r w:rsidR="00EE6D87" w:rsidRPr="00056EA7">
        <w:rPr>
          <w:rFonts w:ascii="Times New Roman" w:eastAsia="Calibri" w:hAnsi="Times New Roman" w:cs="Times New Roman"/>
          <w:sz w:val="20"/>
          <w:szCs w:val="20"/>
          <w:lang w:val="en-GB"/>
        </w:rPr>
        <w:t>,</w:t>
      </w:r>
      <w:r w:rsidR="00536940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18</w:t>
      </w:r>
      <w:r w:rsidR="00EE6D87" w:rsidRPr="00056EA7">
        <w:rPr>
          <w:rFonts w:ascii="Times New Roman" w:eastAsia="Calibri" w:hAnsi="Times New Roman" w:cs="Times New Roman"/>
          <w:sz w:val="20"/>
          <w:szCs w:val="20"/>
          <w:lang w:val="en-GB"/>
        </w:rPr>
        <w:t>]</w:t>
      </w:r>
    </w:p>
    <w:tbl>
      <w:tblPr>
        <w:tblStyle w:val="Tabellasemplice-21"/>
        <w:tblW w:w="9308" w:type="dxa"/>
        <w:tblInd w:w="0" w:type="dxa"/>
        <w:tblLook w:val="04A0" w:firstRow="1" w:lastRow="0" w:firstColumn="1" w:lastColumn="0" w:noHBand="0" w:noVBand="1"/>
      </w:tblPr>
      <w:tblGrid>
        <w:gridCol w:w="1701"/>
        <w:gridCol w:w="7607"/>
      </w:tblGrid>
      <w:tr w:rsidR="00EE6D87" w:rsidRPr="00056EA7" w14:paraId="245400BB" w14:textId="77777777" w:rsidTr="00713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514998D3" w14:textId="77777777" w:rsidR="00EE6D87" w:rsidRPr="00EE6D87" w:rsidRDefault="00EE6D87" w:rsidP="0071359D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>Property</w:t>
            </w:r>
          </w:p>
        </w:tc>
        <w:tc>
          <w:tcPr>
            <w:tcW w:w="7607" w:type="dxa"/>
            <w:hideMark/>
          </w:tcPr>
          <w:p w14:paraId="0F78B211" w14:textId="77777777" w:rsidR="00EE6D87" w:rsidRPr="00EE6D87" w:rsidRDefault="00EE6D87" w:rsidP="0071359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escription </w:t>
            </w:r>
          </w:p>
        </w:tc>
      </w:tr>
      <w:tr w:rsidR="00EE6D87" w:rsidRPr="00536940" w14:paraId="7AD0C250" w14:textId="77777777" w:rsidTr="00713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45ACD582" w14:textId="77777777" w:rsidR="00EE6D87" w:rsidRPr="00EE6D87" w:rsidRDefault="00EE6D87" w:rsidP="0071359D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>Content validity</w:t>
            </w: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7607" w:type="dxa"/>
            <w:hideMark/>
          </w:tcPr>
          <w:p w14:paraId="1287B253" w14:textId="5D09660C" w:rsidR="00EE6D87" w:rsidRPr="00EE6D87" w:rsidRDefault="00EE6D87" w:rsidP="00EE6D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GB" w:eastAsia="en-GB"/>
              </w:rPr>
              <w:t>It is t</w:t>
            </w:r>
            <w:r w:rsidRPr="00EE6D87">
              <w:rPr>
                <w:rFonts w:ascii="Times New Roman" w:hAnsi="Times New Roman"/>
                <w:noProof/>
                <w:sz w:val="16"/>
                <w:szCs w:val="16"/>
                <w:lang w:val="en-GB" w:eastAsia="en-GB"/>
              </w:rPr>
              <w:t>he extent to which the domain of interest is comprehensively sampled by the items in the questionnaire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en-GB"/>
              </w:rPr>
              <w:t>.</w:t>
            </w:r>
          </w:p>
        </w:tc>
      </w:tr>
      <w:tr w:rsidR="00EE6D87" w:rsidRPr="00536940" w14:paraId="729998FF" w14:textId="77777777" w:rsidTr="0071359D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35BB5EB0" w14:textId="77777777" w:rsidR="00EE6D87" w:rsidRPr="00EE6D87" w:rsidRDefault="00EE6D87" w:rsidP="00EE6D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>Criterion validity</w:t>
            </w:r>
          </w:p>
        </w:tc>
        <w:tc>
          <w:tcPr>
            <w:tcW w:w="7607" w:type="dxa"/>
            <w:hideMark/>
          </w:tcPr>
          <w:p w14:paraId="5A1CA571" w14:textId="77777777" w:rsidR="00EE6D87" w:rsidRDefault="00EE6D87" w:rsidP="00EE6D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t is an estimation of the extent to which a measure agrees with a gold standard. </w:t>
            </w:r>
          </w:p>
          <w:p w14:paraId="702C67DE" w14:textId="5E4375C1" w:rsidR="00EE6D87" w:rsidRPr="00EE6D87" w:rsidRDefault="00EE6D87" w:rsidP="00EE6D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>It is assessed by statistically testing a new measurement technique against an independent criterion or standard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>concurrent validity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) </w:t>
            </w: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>or against a future standard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>predictive validity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).</w:t>
            </w:r>
          </w:p>
        </w:tc>
      </w:tr>
      <w:tr w:rsidR="00EE6D87" w:rsidRPr="00536940" w14:paraId="3BE220AB" w14:textId="77777777" w:rsidTr="00713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098F5777" w14:textId="77777777" w:rsidR="00EE6D87" w:rsidRPr="00EE6D87" w:rsidRDefault="00EE6D87" w:rsidP="00EE6D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nstruct validity </w:t>
            </w:r>
          </w:p>
        </w:tc>
        <w:tc>
          <w:tcPr>
            <w:tcW w:w="7607" w:type="dxa"/>
            <w:hideMark/>
          </w:tcPr>
          <w:p w14:paraId="5B1B2833" w14:textId="4C9CBAA4" w:rsidR="00EE6D87" w:rsidRPr="00EE6D87" w:rsidRDefault="00EE6D87" w:rsidP="00EE6D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>It guarantees that measurements resulting from questionnaire responses can be considered and used as a measurement of the phenomenon under study; it is assessed by testing predefined hypotheses; it includes structural validity, hypotheses-testing and cross-cultural validity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</w:tr>
      <w:tr w:rsidR="00EE6D87" w:rsidRPr="00536940" w14:paraId="55B29DF5" w14:textId="77777777" w:rsidTr="0071359D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D0C086D" w14:textId="77777777" w:rsidR="00EE6D87" w:rsidRPr="00EE6D87" w:rsidRDefault="00EE6D87" w:rsidP="00EE6D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>Sensitivity and specificity</w:t>
            </w:r>
          </w:p>
        </w:tc>
        <w:tc>
          <w:tcPr>
            <w:tcW w:w="7607" w:type="dxa"/>
          </w:tcPr>
          <w:p w14:paraId="47B08A09" w14:textId="5AAC4B11" w:rsidR="00EE6D87" w:rsidRPr="00EE6D87" w:rsidRDefault="00EE6D87" w:rsidP="00EE6D8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nsitivity is the ability to </w:t>
            </w:r>
            <w:r w:rsidRPr="00EE6D87">
              <w:rPr>
                <w:rFonts w:ascii="Times New Roman" w:hAnsi="Times New Roman"/>
                <w:sz w:val="16"/>
                <w:szCs w:val="16"/>
                <w:lang w:val="en-GB"/>
              </w:rPr>
              <w:t>detect most of patients with a disease (few false negatives)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</w:p>
          <w:p w14:paraId="43ACC29B" w14:textId="2668B2E6" w:rsidR="00EE6D87" w:rsidRPr="00EE6D87" w:rsidRDefault="00EE6D87" w:rsidP="00EE6D8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pecificity is the ability to </w:t>
            </w:r>
            <w:r w:rsidRPr="00EE6D87">
              <w:rPr>
                <w:rFonts w:ascii="Times New Roman" w:hAnsi="Times New Roman"/>
                <w:sz w:val="16"/>
                <w:szCs w:val="16"/>
                <w:lang w:val="en-GB"/>
              </w:rPr>
              <w:t>detect people without the disease (few false positives)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</w:p>
        </w:tc>
      </w:tr>
      <w:tr w:rsidR="00EE6D87" w:rsidRPr="00536940" w14:paraId="412156D4" w14:textId="77777777" w:rsidTr="00713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4062B531" w14:textId="77777777" w:rsidR="00EE6D87" w:rsidRPr="00EE6D87" w:rsidRDefault="00EE6D87" w:rsidP="00EE6D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>Reliability</w:t>
            </w:r>
          </w:p>
        </w:tc>
        <w:tc>
          <w:tcPr>
            <w:tcW w:w="7607" w:type="dxa"/>
            <w:hideMark/>
          </w:tcPr>
          <w:p w14:paraId="41945303" w14:textId="77777777" w:rsidR="00EE6D87" w:rsidRDefault="00EE6D87" w:rsidP="00EE6D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t estimates the stability of measures. </w:t>
            </w:r>
          </w:p>
          <w:p w14:paraId="521D1DB3" w14:textId="77777777" w:rsidR="00EE6D87" w:rsidRDefault="00EE6D87" w:rsidP="00EE6D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>It is the extent to which patients can be distinguished from each other, despite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>measurement errors (relative measurement error).</w:t>
            </w:r>
          </w:p>
          <w:p w14:paraId="6960C98F" w14:textId="42093C76" w:rsidR="00EE6D87" w:rsidRPr="00EE6D87" w:rsidRDefault="00EE6D87" w:rsidP="00EE6D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>It includes intra-rater reliability, inter-rater reliability, test-retest reliability.</w:t>
            </w:r>
          </w:p>
        </w:tc>
      </w:tr>
      <w:tr w:rsidR="00EE6D87" w:rsidRPr="00536940" w14:paraId="1C4186B8" w14:textId="77777777" w:rsidTr="0071359D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70CE1BA" w14:textId="77777777" w:rsidR="00EE6D87" w:rsidRPr="00EE6D87" w:rsidRDefault="00EE6D87" w:rsidP="00EE6D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>Internal consistency</w:t>
            </w:r>
          </w:p>
        </w:tc>
        <w:tc>
          <w:tcPr>
            <w:tcW w:w="7607" w:type="dxa"/>
          </w:tcPr>
          <w:p w14:paraId="043C66D4" w14:textId="4E6B66EF" w:rsidR="00EE6D87" w:rsidRPr="00EE6D87" w:rsidRDefault="00EE6D87" w:rsidP="00EE6D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t is t</w:t>
            </w: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>he extent to which items in a (sub)scale are intercorrelated, thus measuring the same construct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</w:tr>
      <w:tr w:rsidR="00EE6D87" w:rsidRPr="00536940" w14:paraId="60463CAB" w14:textId="77777777" w:rsidTr="00713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8DA010F" w14:textId="77777777" w:rsidR="00EE6D87" w:rsidRPr="00EE6D87" w:rsidRDefault="00EE6D87" w:rsidP="00EE6D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easurement error </w:t>
            </w:r>
          </w:p>
        </w:tc>
        <w:tc>
          <w:tcPr>
            <w:tcW w:w="7607" w:type="dxa"/>
          </w:tcPr>
          <w:p w14:paraId="7E676979" w14:textId="3278EDEF" w:rsidR="00EE6D87" w:rsidRPr="00EE6D87" w:rsidRDefault="00EE6D87" w:rsidP="00EE6D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t is t</w:t>
            </w: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>he systematic and random error of a patient’s score that is not attributed to true changes in the construct to be measured</w:t>
            </w:r>
            <w:r w:rsidR="007D3AE9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</w:tr>
      <w:tr w:rsidR="00EE6D87" w:rsidRPr="00536940" w14:paraId="527A34E8" w14:textId="77777777" w:rsidTr="0071359D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019253C0" w14:textId="77777777" w:rsidR="00EE6D87" w:rsidRPr="00EE6D87" w:rsidRDefault="00EE6D87" w:rsidP="00EE6D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E6D87">
              <w:rPr>
                <w:rFonts w:ascii="Times New Roman" w:hAnsi="Times New Roman"/>
                <w:sz w:val="16"/>
                <w:szCs w:val="16"/>
                <w:lang w:val="en-US"/>
              </w:rPr>
              <w:t>Responsiveness</w:t>
            </w:r>
          </w:p>
        </w:tc>
        <w:tc>
          <w:tcPr>
            <w:tcW w:w="7607" w:type="dxa"/>
            <w:hideMark/>
          </w:tcPr>
          <w:p w14:paraId="65A3A83E" w14:textId="18007D49" w:rsidR="00EE6D87" w:rsidRPr="00EE6D87" w:rsidRDefault="007D3AE9" w:rsidP="00EE6D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t is t</w:t>
            </w:r>
            <w:r w:rsidR="00EE6D87" w:rsidRPr="00EE6D87">
              <w:rPr>
                <w:rFonts w:ascii="Times New Roman" w:hAnsi="Times New Roman"/>
                <w:sz w:val="16"/>
                <w:szCs w:val="16"/>
                <w:lang w:val="en-US"/>
              </w:rPr>
              <w:t>he ability of a questionnaire to detect clinically important changes over time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</w:tr>
    </w:tbl>
    <w:p w14:paraId="42C1854C" w14:textId="77777777" w:rsidR="00236C14" w:rsidRPr="00EE6D87" w:rsidRDefault="00236C14">
      <w:pPr>
        <w:rPr>
          <w:lang w:val="en-GB"/>
        </w:rPr>
      </w:pPr>
    </w:p>
    <w:sectPr w:rsidR="00236C14" w:rsidRPr="00EE6D87" w:rsidSect="00BB29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izabeth Katherine Anna Triumbari">
    <w15:presenceInfo w15:providerId="AD" w15:userId="S::elizabethkatherine.triumbari01@icatt.it::899bfbe6-7c31-47d8-a68f-61595ea3d474"/>
  </w15:person>
  <w15:person w15:author="Sforza Elisabetta (elisabetta.sforza)">
    <w15:presenceInfo w15:providerId="AD" w15:userId="S::elisabetta.sforza@unicatt.it::b875bece-7c52-4037-b756-bdef1c9530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E70"/>
    <w:rsid w:val="00083B3E"/>
    <w:rsid w:val="00230E70"/>
    <w:rsid w:val="00236C14"/>
    <w:rsid w:val="00536940"/>
    <w:rsid w:val="005A62FC"/>
    <w:rsid w:val="007D3AE9"/>
    <w:rsid w:val="00BB296F"/>
    <w:rsid w:val="00C2307C"/>
    <w:rsid w:val="00EE6D87"/>
    <w:rsid w:val="00FB0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7C198"/>
  <w15:chartTrackingRefBased/>
  <w15:docId w15:val="{3D2B4E6A-2CD7-407A-93D4-C0E939168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E6D87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21">
    <w:name w:val="Tabella semplice - 21"/>
    <w:basedOn w:val="Tabellanormale"/>
    <w:next w:val="Tabellasemplice-2"/>
    <w:uiPriority w:val="42"/>
    <w:rsid w:val="00EE6D87"/>
    <w:pPr>
      <w:spacing w:after="0" w:line="240" w:lineRule="auto"/>
    </w:pPr>
    <w:rPr>
      <w:rFonts w:ascii="Calibri" w:eastAsia="Calibri" w:hAnsi="Calibri" w:cs="Times New Roman"/>
      <w:lang w:val="it-IT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lasemplice-2">
    <w:name w:val="Plain Table 2"/>
    <w:basedOn w:val="Tabellanormale"/>
    <w:uiPriority w:val="42"/>
    <w:rsid w:val="00EE6D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e">
    <w:name w:val="Revision"/>
    <w:hidden/>
    <w:uiPriority w:val="99"/>
    <w:semiHidden/>
    <w:rsid w:val="00083B3E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orza Elisabetta (elisabetta.sforza)</dc:creator>
  <cp:keywords/>
  <dc:description/>
  <cp:lastModifiedBy>Sforza Elisabetta (elisabetta.sforza)</cp:lastModifiedBy>
  <cp:revision>3</cp:revision>
  <dcterms:created xsi:type="dcterms:W3CDTF">2022-03-22T15:48:00Z</dcterms:created>
  <dcterms:modified xsi:type="dcterms:W3CDTF">2022-03-22T15:49:00Z</dcterms:modified>
</cp:coreProperties>
</file>